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441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425"/>
        <w:gridCol w:w="851"/>
        <w:gridCol w:w="1559"/>
        <w:gridCol w:w="851"/>
        <w:gridCol w:w="992"/>
        <w:gridCol w:w="992"/>
        <w:gridCol w:w="1418"/>
      </w:tblGrid>
      <w:tr w:rsidR="003620DD" w14:paraId="4253405B" w14:textId="77777777" w:rsidTr="003620DD">
        <w:tc>
          <w:tcPr>
            <w:tcW w:w="9640" w:type="dxa"/>
            <w:gridSpan w:val="8"/>
          </w:tcPr>
          <w:p w14:paraId="6B79FFB2" w14:textId="68DDF233" w:rsidR="003620DD" w:rsidRPr="00052B36" w:rsidRDefault="003620DD" w:rsidP="003620DD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B91B39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>. Association of genetically predicted</w:t>
            </w:r>
            <w:r>
              <w:t xml:space="preserve"> </w:t>
            </w:r>
            <w:r w:rsidRPr="00A34609">
              <w:rPr>
                <w:rFonts w:ascii="Times New Roman" w:eastAsia="宋体" w:hAnsi="Times New Roman" w:cs="Times New Roman"/>
                <w:sz w:val="24"/>
                <w:szCs w:val="24"/>
              </w:rPr>
              <w:t>gut microbiota derived metabolite</w:t>
            </w:r>
            <w:r w:rsidR="003435F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</w:t>
            </w:r>
            <w:r w:rsidR="003B74A1"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iral </w:t>
            </w:r>
            <w:r w:rsidR="003B74A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="003B74A1"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>epatitis</w:t>
            </w:r>
          </w:p>
        </w:tc>
      </w:tr>
      <w:tr w:rsidR="003620DD" w:rsidRPr="00E773EE" w14:paraId="4C87CDAA" w14:textId="77777777" w:rsidTr="003620DD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D8C418" w14:textId="77777777" w:rsidR="003620DD" w:rsidRPr="00C5155B" w:rsidRDefault="003620DD" w:rsidP="003620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788D0" w14:textId="77777777" w:rsidR="003620DD" w:rsidRPr="00C5155B" w:rsidRDefault="003620DD" w:rsidP="003620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IV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860F7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CAF8F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7D3E6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8D4F4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Egger intercept,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E6989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terogeneity (Q, 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2E37EE4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R-PRESSO (Global test 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)</w:t>
            </w:r>
          </w:p>
        </w:tc>
      </w:tr>
      <w:tr w:rsidR="003620DD" w:rsidRPr="00972DC7" w14:paraId="74A877C2" w14:textId="77777777" w:rsidTr="003620DD">
        <w:tc>
          <w:tcPr>
            <w:tcW w:w="9640" w:type="dxa"/>
            <w:gridSpan w:val="8"/>
            <w:tcBorders>
              <w:top w:val="single" w:sz="12" w:space="0" w:color="auto"/>
            </w:tcBorders>
            <w:vAlign w:val="center"/>
          </w:tcPr>
          <w:p w14:paraId="10E9CEA0" w14:textId="78D55BD7" w:rsidR="003620DD" w:rsidRPr="004C229F" w:rsidRDefault="004C229F" w:rsidP="003620D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872F0" w:rsidRPr="004C229F">
              <w:rPr>
                <w:rFonts w:ascii="Times New Roman" w:hAnsi="Times New Roman" w:cs="Times New Roman"/>
                <w:sz w:val="24"/>
                <w:szCs w:val="24"/>
              </w:rPr>
              <w:t>etaine</w:t>
            </w:r>
          </w:p>
        </w:tc>
      </w:tr>
      <w:tr w:rsidR="003620DD" w:rsidRPr="00972DC7" w14:paraId="40F63404" w14:textId="77777777" w:rsidTr="003620DD">
        <w:tc>
          <w:tcPr>
            <w:tcW w:w="2552" w:type="dxa"/>
          </w:tcPr>
          <w:p w14:paraId="7E07510C" w14:textId="77777777" w:rsidR="003620DD" w:rsidRPr="004C229F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79BD380F" w14:textId="08990E62" w:rsidR="003620DD" w:rsidRPr="004C229F" w:rsidRDefault="00F872F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6B1C9DA5" w14:textId="437AD10C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4</w:t>
            </w:r>
          </w:p>
        </w:tc>
        <w:tc>
          <w:tcPr>
            <w:tcW w:w="1559" w:type="dxa"/>
          </w:tcPr>
          <w:p w14:paraId="43D8A912" w14:textId="2691B156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6</w:t>
            </w:r>
            <w:r w:rsidR="003620DD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9</w:t>
            </w:r>
          </w:p>
        </w:tc>
        <w:tc>
          <w:tcPr>
            <w:tcW w:w="851" w:type="dxa"/>
          </w:tcPr>
          <w:p w14:paraId="69DAE131" w14:textId="4993AA40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66</w:t>
            </w:r>
          </w:p>
        </w:tc>
        <w:tc>
          <w:tcPr>
            <w:tcW w:w="992" w:type="dxa"/>
            <w:vMerge w:val="restart"/>
            <w:vAlign w:val="center"/>
          </w:tcPr>
          <w:p w14:paraId="0CFE03D9" w14:textId="7D1AD1EF" w:rsidR="003620DD" w:rsidRPr="004C229F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  <w:r w:rsidR="003620DD" w:rsidRPr="004C2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07E656A8" w14:textId="363B1D45" w:rsidR="003620DD" w:rsidRPr="004C229F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992" w:type="dxa"/>
            <w:vMerge w:val="restart"/>
            <w:vAlign w:val="center"/>
          </w:tcPr>
          <w:p w14:paraId="2A970EB3" w14:textId="08CD5583" w:rsidR="003620DD" w:rsidRPr="004C229F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4.674</w:t>
            </w:r>
            <w:r w:rsidR="003620DD" w:rsidRPr="004C22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AB0C30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418" w:type="dxa"/>
            <w:vMerge w:val="restart"/>
            <w:vAlign w:val="center"/>
          </w:tcPr>
          <w:p w14:paraId="001BAE31" w14:textId="07BABF41" w:rsidR="003620DD" w:rsidRPr="00EF6117" w:rsidRDefault="00141431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EF6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20DD" w:rsidRPr="00972DC7" w14:paraId="789AF056" w14:textId="77777777" w:rsidTr="003620DD">
        <w:tc>
          <w:tcPr>
            <w:tcW w:w="2552" w:type="dxa"/>
          </w:tcPr>
          <w:p w14:paraId="4036495B" w14:textId="77777777" w:rsidR="003620DD" w:rsidRPr="004C229F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7DA9105B" w14:textId="37BAD47B" w:rsidR="003620DD" w:rsidRPr="004C229F" w:rsidRDefault="00F872F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59E56D44" w14:textId="22514E97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6</w:t>
            </w:r>
          </w:p>
        </w:tc>
        <w:tc>
          <w:tcPr>
            <w:tcW w:w="1559" w:type="dxa"/>
          </w:tcPr>
          <w:p w14:paraId="519DAD6F" w14:textId="55B757EB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  <w:r w:rsidR="003620DD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77</w:t>
            </w:r>
          </w:p>
        </w:tc>
        <w:tc>
          <w:tcPr>
            <w:tcW w:w="851" w:type="dxa"/>
          </w:tcPr>
          <w:p w14:paraId="29134C19" w14:textId="446B054D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16</w:t>
            </w:r>
          </w:p>
        </w:tc>
        <w:tc>
          <w:tcPr>
            <w:tcW w:w="992" w:type="dxa"/>
            <w:vMerge/>
            <w:vAlign w:val="center"/>
          </w:tcPr>
          <w:p w14:paraId="645B2D94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8F06015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8A2CCE2" w14:textId="77777777" w:rsidR="003620DD" w:rsidRPr="00EF6117" w:rsidRDefault="003620DD" w:rsidP="00EF611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3620DD" w:rsidRPr="00972DC7" w14:paraId="5D9C5184" w14:textId="77777777" w:rsidTr="003620DD">
        <w:tc>
          <w:tcPr>
            <w:tcW w:w="2552" w:type="dxa"/>
          </w:tcPr>
          <w:p w14:paraId="6B030535" w14:textId="77777777" w:rsidR="003620DD" w:rsidRPr="004C229F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6DEBA6BB" w14:textId="7371643B" w:rsidR="003620DD" w:rsidRPr="004C229F" w:rsidRDefault="00F872F0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0468441B" w14:textId="10E9BD2D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10</w:t>
            </w:r>
          </w:p>
        </w:tc>
        <w:tc>
          <w:tcPr>
            <w:tcW w:w="1559" w:type="dxa"/>
          </w:tcPr>
          <w:p w14:paraId="2F097024" w14:textId="68347925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</w:t>
            </w:r>
            <w:r w:rsidR="003620DD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38</w:t>
            </w:r>
          </w:p>
        </w:tc>
        <w:tc>
          <w:tcPr>
            <w:tcW w:w="851" w:type="dxa"/>
          </w:tcPr>
          <w:p w14:paraId="181FCEA0" w14:textId="08979831" w:rsidR="003620DD" w:rsidRPr="00EF6117" w:rsidRDefault="00F872F0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5</w:t>
            </w:r>
          </w:p>
        </w:tc>
        <w:tc>
          <w:tcPr>
            <w:tcW w:w="992" w:type="dxa"/>
            <w:vMerge/>
            <w:vAlign w:val="center"/>
          </w:tcPr>
          <w:p w14:paraId="174696C9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A135B83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3AA76CD" w14:textId="77777777" w:rsidR="003620DD" w:rsidRPr="00EF6117" w:rsidRDefault="003620DD" w:rsidP="00EF611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3620DD" w:rsidRPr="00972DC7" w14:paraId="13BF6459" w14:textId="77777777" w:rsidTr="003620DD">
        <w:tc>
          <w:tcPr>
            <w:tcW w:w="2552" w:type="dxa"/>
          </w:tcPr>
          <w:p w14:paraId="50F013E3" w14:textId="77777777" w:rsidR="003620DD" w:rsidRPr="004C229F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537CAA0" w14:textId="3B87F8CC" w:rsidR="003620DD" w:rsidRPr="004C229F" w:rsidRDefault="00141431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</w:tcPr>
          <w:p w14:paraId="686529D3" w14:textId="65AF327F" w:rsidR="003620DD" w:rsidRPr="00EF6117" w:rsidRDefault="00141431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4</w:t>
            </w:r>
          </w:p>
        </w:tc>
        <w:tc>
          <w:tcPr>
            <w:tcW w:w="1559" w:type="dxa"/>
          </w:tcPr>
          <w:p w14:paraId="0C026B5B" w14:textId="76645363" w:rsidR="003620DD" w:rsidRPr="00EF6117" w:rsidRDefault="00141431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6-4.639</w:t>
            </w:r>
          </w:p>
        </w:tc>
        <w:tc>
          <w:tcPr>
            <w:tcW w:w="851" w:type="dxa"/>
          </w:tcPr>
          <w:p w14:paraId="53DD4485" w14:textId="0D059401" w:rsidR="003620DD" w:rsidRPr="00EF6117" w:rsidRDefault="00141431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38</w:t>
            </w:r>
          </w:p>
        </w:tc>
        <w:tc>
          <w:tcPr>
            <w:tcW w:w="992" w:type="dxa"/>
            <w:vMerge/>
            <w:vAlign w:val="center"/>
          </w:tcPr>
          <w:p w14:paraId="6A9A8093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4437493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ADBF7D4" w14:textId="77777777" w:rsidR="003620DD" w:rsidRPr="00EF6117" w:rsidRDefault="003620DD" w:rsidP="00EF611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3620DD" w:rsidRPr="00972DC7" w14:paraId="04ADC8C0" w14:textId="77777777" w:rsidTr="003620DD">
        <w:tc>
          <w:tcPr>
            <w:tcW w:w="2552" w:type="dxa"/>
          </w:tcPr>
          <w:p w14:paraId="30796633" w14:textId="0AC229BE" w:rsidR="003620DD" w:rsidRPr="004C229F" w:rsidRDefault="004C229F" w:rsidP="003620D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872F0" w:rsidRPr="004C229F">
              <w:rPr>
                <w:rFonts w:ascii="Times New Roman" w:hAnsi="Times New Roman" w:cs="Times New Roman"/>
                <w:sz w:val="24"/>
                <w:szCs w:val="24"/>
              </w:rPr>
              <w:t>arnitine</w:t>
            </w:r>
          </w:p>
        </w:tc>
        <w:tc>
          <w:tcPr>
            <w:tcW w:w="425" w:type="dxa"/>
          </w:tcPr>
          <w:p w14:paraId="3C529163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A05B28" w14:textId="77777777" w:rsidR="003620DD" w:rsidRPr="00EF6117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D5DF5B" w14:textId="77777777" w:rsidR="003620DD" w:rsidRPr="00EF6117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E66705" w14:textId="77777777" w:rsidR="003620DD" w:rsidRPr="00EF6117" w:rsidRDefault="003620DD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D0B1729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D8472EA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D392784" w14:textId="77777777" w:rsidR="003620DD" w:rsidRPr="00EF6117" w:rsidRDefault="003620DD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06EC" w:rsidRPr="00972DC7" w14:paraId="1845038C" w14:textId="77777777" w:rsidTr="003620DD">
        <w:tc>
          <w:tcPr>
            <w:tcW w:w="2552" w:type="dxa"/>
          </w:tcPr>
          <w:p w14:paraId="19FB2067" w14:textId="41357EE1" w:rsidR="00B906EC" w:rsidRPr="004C229F" w:rsidRDefault="00B906EC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5216E12A" w14:textId="734A3137" w:rsidR="00B906EC" w:rsidRPr="004C229F" w:rsidRDefault="00F872F0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52C8E89D" w14:textId="439EA02D" w:rsidR="00B906EC" w:rsidRPr="00EF6117" w:rsidRDefault="00F872F0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1559" w:type="dxa"/>
          </w:tcPr>
          <w:p w14:paraId="0090BF82" w14:textId="7A275E36" w:rsidR="00B906EC" w:rsidRPr="00EF6117" w:rsidRDefault="00F872F0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4</w:t>
            </w:r>
            <w:r w:rsidR="00B906EC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0</w:t>
            </w:r>
          </w:p>
        </w:tc>
        <w:tc>
          <w:tcPr>
            <w:tcW w:w="851" w:type="dxa"/>
          </w:tcPr>
          <w:p w14:paraId="4C0F83FD" w14:textId="609F0318" w:rsidR="00B906EC" w:rsidRPr="00EF6117" w:rsidRDefault="00F872F0" w:rsidP="00B906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5</w:t>
            </w:r>
          </w:p>
        </w:tc>
        <w:tc>
          <w:tcPr>
            <w:tcW w:w="992" w:type="dxa"/>
            <w:vMerge w:val="restart"/>
            <w:vAlign w:val="center"/>
          </w:tcPr>
          <w:p w14:paraId="0A476FBC" w14:textId="742FA2BA" w:rsidR="00B906EC" w:rsidRPr="004C229F" w:rsidRDefault="00F872F0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491ABA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992" w:type="dxa"/>
            <w:vMerge w:val="restart"/>
            <w:vAlign w:val="center"/>
          </w:tcPr>
          <w:p w14:paraId="719630AC" w14:textId="75AE50A4" w:rsidR="00B906EC" w:rsidRPr="004C229F" w:rsidRDefault="00F872F0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34.901</w:t>
            </w:r>
            <w:r w:rsidR="00491ABA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418" w:type="dxa"/>
            <w:vAlign w:val="center"/>
          </w:tcPr>
          <w:p w14:paraId="29D62B39" w14:textId="77777777" w:rsidR="00B906EC" w:rsidRPr="00EF6117" w:rsidRDefault="00B906EC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F6117" w:rsidRPr="00972DC7" w14:paraId="6C3699EC" w14:textId="77777777" w:rsidTr="003620DD">
        <w:tc>
          <w:tcPr>
            <w:tcW w:w="2552" w:type="dxa"/>
          </w:tcPr>
          <w:p w14:paraId="2AA5E388" w14:textId="3C5144C5" w:rsidR="00EF6117" w:rsidRPr="004C229F" w:rsidRDefault="00EF6117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3916B1CC" w14:textId="70A3FBE4" w:rsidR="00EF6117" w:rsidRPr="004C229F" w:rsidRDefault="00EF6117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36AFAD56" w14:textId="3FA67C4F" w:rsidR="00EF6117" w:rsidRPr="00EF6117" w:rsidRDefault="00EF6117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2</w:t>
            </w:r>
          </w:p>
        </w:tc>
        <w:tc>
          <w:tcPr>
            <w:tcW w:w="1559" w:type="dxa"/>
          </w:tcPr>
          <w:p w14:paraId="0C998800" w14:textId="038A7C8B" w:rsidR="00EF6117" w:rsidRPr="00EF6117" w:rsidRDefault="00EF6117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-2.181</w:t>
            </w:r>
          </w:p>
        </w:tc>
        <w:tc>
          <w:tcPr>
            <w:tcW w:w="851" w:type="dxa"/>
          </w:tcPr>
          <w:p w14:paraId="79030D9C" w14:textId="03D965AE" w:rsidR="00EF6117" w:rsidRPr="00EF6117" w:rsidRDefault="00EF6117" w:rsidP="00B906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31</w:t>
            </w:r>
          </w:p>
        </w:tc>
        <w:tc>
          <w:tcPr>
            <w:tcW w:w="992" w:type="dxa"/>
            <w:vMerge/>
            <w:vAlign w:val="center"/>
          </w:tcPr>
          <w:p w14:paraId="052E20EC" w14:textId="77777777" w:rsidR="00EF6117" w:rsidRPr="004C229F" w:rsidRDefault="00EF6117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B1ABF7" w14:textId="77777777" w:rsidR="00EF6117" w:rsidRPr="004C229F" w:rsidRDefault="00EF6117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C1EFF58" w14:textId="37333874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F6117" w:rsidRPr="00972DC7" w14:paraId="529919AF" w14:textId="77777777" w:rsidTr="003620DD">
        <w:tc>
          <w:tcPr>
            <w:tcW w:w="2552" w:type="dxa"/>
          </w:tcPr>
          <w:p w14:paraId="05BBF377" w14:textId="14C81AE7" w:rsidR="00EF6117" w:rsidRPr="004C229F" w:rsidRDefault="00EF6117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1677D21B" w14:textId="408AF182" w:rsidR="00EF6117" w:rsidRPr="004C229F" w:rsidRDefault="00EF6117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0DC4204A" w14:textId="73077337" w:rsidR="00EF6117" w:rsidRPr="00EF6117" w:rsidRDefault="00EF6117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1559" w:type="dxa"/>
          </w:tcPr>
          <w:p w14:paraId="38177F7D" w14:textId="2D15462D" w:rsidR="00EF6117" w:rsidRPr="00EF6117" w:rsidRDefault="00EF6117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-3.3236</w:t>
            </w:r>
          </w:p>
        </w:tc>
        <w:tc>
          <w:tcPr>
            <w:tcW w:w="851" w:type="dxa"/>
          </w:tcPr>
          <w:p w14:paraId="7882B89F" w14:textId="5E2E48AE" w:rsidR="00EF6117" w:rsidRPr="00EF6117" w:rsidRDefault="00EF6117" w:rsidP="00B906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6</w:t>
            </w:r>
          </w:p>
        </w:tc>
        <w:tc>
          <w:tcPr>
            <w:tcW w:w="992" w:type="dxa"/>
            <w:vMerge/>
          </w:tcPr>
          <w:p w14:paraId="49F1A046" w14:textId="77777777" w:rsidR="00EF6117" w:rsidRPr="004C229F" w:rsidRDefault="00EF6117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9E88A7" w14:textId="77777777" w:rsidR="00EF6117" w:rsidRPr="004C229F" w:rsidRDefault="00EF6117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DED45BC" w14:textId="77777777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906EC" w:rsidRPr="00972DC7" w14:paraId="3DD3FAD3" w14:textId="77777777" w:rsidTr="003620DD">
        <w:tc>
          <w:tcPr>
            <w:tcW w:w="2552" w:type="dxa"/>
          </w:tcPr>
          <w:p w14:paraId="567B26FD" w14:textId="5BBCC185" w:rsidR="00B906EC" w:rsidRPr="004C229F" w:rsidRDefault="00B906EC" w:rsidP="00B906EC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4D939EA3" w14:textId="54114518" w:rsidR="00B906EC" w:rsidRPr="004C229F" w:rsidRDefault="00F872F0" w:rsidP="00B90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51" w:type="dxa"/>
          </w:tcPr>
          <w:p w14:paraId="3339AE2E" w14:textId="101232C9" w:rsidR="00B906EC" w:rsidRPr="00EF6117" w:rsidRDefault="00141431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1559" w:type="dxa"/>
          </w:tcPr>
          <w:p w14:paraId="46DBE1D1" w14:textId="74C26DEC" w:rsidR="00B906EC" w:rsidRPr="00EF6117" w:rsidRDefault="00141431" w:rsidP="00B906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-2.234</w:t>
            </w:r>
          </w:p>
        </w:tc>
        <w:tc>
          <w:tcPr>
            <w:tcW w:w="851" w:type="dxa"/>
          </w:tcPr>
          <w:p w14:paraId="7C72F739" w14:textId="26A682CE" w:rsidR="00B906EC" w:rsidRPr="00EF6117" w:rsidRDefault="00141431" w:rsidP="00B906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3</w:t>
            </w:r>
          </w:p>
        </w:tc>
        <w:tc>
          <w:tcPr>
            <w:tcW w:w="992" w:type="dxa"/>
            <w:vMerge/>
            <w:vAlign w:val="center"/>
          </w:tcPr>
          <w:p w14:paraId="61833FEA" w14:textId="77777777" w:rsidR="00B906EC" w:rsidRPr="004C229F" w:rsidRDefault="00B906EC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337D7BE" w14:textId="77777777" w:rsidR="00B906EC" w:rsidRPr="004C229F" w:rsidRDefault="00B906EC" w:rsidP="00B906E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05C3E70" w14:textId="77777777" w:rsidR="00B906EC" w:rsidRPr="00EF6117" w:rsidRDefault="00B906EC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620DD" w:rsidRPr="00972DC7" w14:paraId="4E7DA087" w14:textId="77777777" w:rsidTr="003620DD">
        <w:tc>
          <w:tcPr>
            <w:tcW w:w="2552" w:type="dxa"/>
          </w:tcPr>
          <w:p w14:paraId="084A3A9C" w14:textId="364B06A5" w:rsidR="003620DD" w:rsidRPr="004C229F" w:rsidRDefault="004C229F" w:rsidP="003620DD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872F0" w:rsidRPr="004C229F">
              <w:rPr>
                <w:rFonts w:ascii="Times New Roman" w:hAnsi="Times New Roman" w:cs="Times New Roman"/>
                <w:sz w:val="24"/>
                <w:szCs w:val="24"/>
              </w:rPr>
              <w:t>holine</w:t>
            </w:r>
          </w:p>
        </w:tc>
        <w:tc>
          <w:tcPr>
            <w:tcW w:w="425" w:type="dxa"/>
          </w:tcPr>
          <w:p w14:paraId="22B730DD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8DA5EFB" w14:textId="77777777" w:rsidR="003620DD" w:rsidRPr="00EF6117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7AB514" w14:textId="77777777" w:rsidR="003620DD" w:rsidRPr="00EF6117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817757" w14:textId="77777777" w:rsidR="003620DD" w:rsidRPr="00EF6117" w:rsidRDefault="003620DD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3CC0B7D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5E18DCF" w14:textId="77777777" w:rsidR="003620DD" w:rsidRPr="004C229F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909F80B" w14:textId="77777777" w:rsidR="003620DD" w:rsidRPr="00EF6117" w:rsidRDefault="003620DD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5FE32F50" w14:textId="77777777" w:rsidTr="003620DD">
        <w:tc>
          <w:tcPr>
            <w:tcW w:w="2552" w:type="dxa"/>
          </w:tcPr>
          <w:p w14:paraId="44842F6A" w14:textId="6F07FD1D" w:rsidR="00491ABA" w:rsidRPr="004C229F" w:rsidRDefault="00491ABA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1E1BBD37" w14:textId="5711C0D0" w:rsidR="00491ABA" w:rsidRPr="004C229F" w:rsidRDefault="00F872F0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2936BA4D" w14:textId="393982A2" w:rsidR="00491ABA" w:rsidRPr="00EF6117" w:rsidRDefault="00F872F0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559" w:type="dxa"/>
          </w:tcPr>
          <w:p w14:paraId="3395F537" w14:textId="17548C98" w:rsidR="00491ABA" w:rsidRPr="00EF6117" w:rsidRDefault="00F872F0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  <w:r w:rsidR="00491ABA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1</w:t>
            </w:r>
          </w:p>
        </w:tc>
        <w:tc>
          <w:tcPr>
            <w:tcW w:w="851" w:type="dxa"/>
          </w:tcPr>
          <w:p w14:paraId="1AECFF46" w14:textId="7349B29B" w:rsidR="00491ABA" w:rsidRPr="00EF6117" w:rsidRDefault="00F872F0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9</w:t>
            </w:r>
          </w:p>
        </w:tc>
        <w:tc>
          <w:tcPr>
            <w:tcW w:w="992" w:type="dxa"/>
            <w:vMerge w:val="restart"/>
            <w:vAlign w:val="center"/>
          </w:tcPr>
          <w:p w14:paraId="1109CE10" w14:textId="4317D12F" w:rsidR="00491ABA" w:rsidRPr="004C229F" w:rsidRDefault="00F872F0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  <w:r w:rsidR="00491ABA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 0.997</w:t>
            </w:r>
          </w:p>
        </w:tc>
        <w:tc>
          <w:tcPr>
            <w:tcW w:w="992" w:type="dxa"/>
            <w:vMerge w:val="restart"/>
            <w:vAlign w:val="center"/>
          </w:tcPr>
          <w:p w14:paraId="4033070A" w14:textId="5707449C" w:rsidR="00491ABA" w:rsidRPr="004C229F" w:rsidRDefault="00F872F0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33.617</w:t>
            </w:r>
            <w:r w:rsidR="00491ABA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418" w:type="dxa"/>
            <w:vAlign w:val="center"/>
          </w:tcPr>
          <w:p w14:paraId="00A1F290" w14:textId="77777777" w:rsidR="00491ABA" w:rsidRPr="00EF6117" w:rsidRDefault="00491ABA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F6117" w:rsidRPr="00972DC7" w14:paraId="1E6D3243" w14:textId="77777777" w:rsidTr="003620DD">
        <w:tc>
          <w:tcPr>
            <w:tcW w:w="2552" w:type="dxa"/>
          </w:tcPr>
          <w:p w14:paraId="299B0853" w14:textId="20864483" w:rsidR="00EF6117" w:rsidRPr="004C229F" w:rsidRDefault="00EF6117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3B9B2B8C" w14:textId="3BDB02D4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4AE27A11" w14:textId="7E958908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559" w:type="dxa"/>
          </w:tcPr>
          <w:p w14:paraId="6D71C0B4" w14:textId="363DA454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-8.372</w:t>
            </w:r>
          </w:p>
        </w:tc>
        <w:tc>
          <w:tcPr>
            <w:tcW w:w="851" w:type="dxa"/>
          </w:tcPr>
          <w:p w14:paraId="3FFAB420" w14:textId="6B2BD3B4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9</w:t>
            </w:r>
          </w:p>
        </w:tc>
        <w:tc>
          <w:tcPr>
            <w:tcW w:w="992" w:type="dxa"/>
            <w:vMerge/>
            <w:vAlign w:val="center"/>
          </w:tcPr>
          <w:p w14:paraId="0FDCF77C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B0F0AF1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B23908C" w14:textId="5F5F8E4C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F6117" w:rsidRPr="00972DC7" w14:paraId="268C1A21" w14:textId="77777777" w:rsidTr="003620DD">
        <w:tc>
          <w:tcPr>
            <w:tcW w:w="2552" w:type="dxa"/>
          </w:tcPr>
          <w:p w14:paraId="5E2E014A" w14:textId="59FF1C8C" w:rsidR="00EF6117" w:rsidRPr="004C229F" w:rsidRDefault="00EF6117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25F462A1" w14:textId="4911868A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2B787FCC" w14:textId="476FC15C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1559" w:type="dxa"/>
          </w:tcPr>
          <w:p w14:paraId="48CB8F9F" w14:textId="0E5E4DEE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-169.102</w:t>
            </w:r>
          </w:p>
        </w:tc>
        <w:tc>
          <w:tcPr>
            <w:tcW w:w="851" w:type="dxa"/>
          </w:tcPr>
          <w:p w14:paraId="4451B0C9" w14:textId="32F36076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34</w:t>
            </w:r>
          </w:p>
        </w:tc>
        <w:tc>
          <w:tcPr>
            <w:tcW w:w="992" w:type="dxa"/>
            <w:vMerge/>
            <w:vAlign w:val="center"/>
          </w:tcPr>
          <w:p w14:paraId="0CF7E9B0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DCCB02C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08F5A68" w14:textId="77777777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495B1F24" w14:textId="77777777" w:rsidTr="003620DD">
        <w:tc>
          <w:tcPr>
            <w:tcW w:w="2552" w:type="dxa"/>
          </w:tcPr>
          <w:p w14:paraId="67D32F5D" w14:textId="2AF70139" w:rsidR="00491ABA" w:rsidRPr="004C229F" w:rsidRDefault="00491ABA" w:rsidP="00491A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BCCF8A6" w14:textId="6F24B438" w:rsidR="00491ABA" w:rsidRPr="004C229F" w:rsidRDefault="00141431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716BC76D" w14:textId="7E17D7DE" w:rsidR="00491ABA" w:rsidRPr="00EF6117" w:rsidRDefault="00141431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559" w:type="dxa"/>
          </w:tcPr>
          <w:p w14:paraId="4ECE999B" w14:textId="256FE1BA" w:rsidR="00491ABA" w:rsidRPr="00EF6117" w:rsidRDefault="00141431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-1.751</w:t>
            </w:r>
          </w:p>
        </w:tc>
        <w:tc>
          <w:tcPr>
            <w:tcW w:w="851" w:type="dxa"/>
          </w:tcPr>
          <w:p w14:paraId="66E7B6A2" w14:textId="67CB13CF" w:rsidR="00491ABA" w:rsidRPr="00EF6117" w:rsidRDefault="00141431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1</w:t>
            </w:r>
          </w:p>
        </w:tc>
        <w:tc>
          <w:tcPr>
            <w:tcW w:w="992" w:type="dxa"/>
            <w:vMerge/>
            <w:vAlign w:val="center"/>
          </w:tcPr>
          <w:p w14:paraId="62565132" w14:textId="77777777" w:rsidR="00491ABA" w:rsidRPr="004C229F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475DE08" w14:textId="77777777" w:rsidR="00491ABA" w:rsidRPr="004C229F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8D39DD7" w14:textId="77777777" w:rsidR="00491ABA" w:rsidRPr="00EF6117" w:rsidRDefault="00491ABA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2F94E777" w14:textId="77777777" w:rsidTr="004C229F">
        <w:tc>
          <w:tcPr>
            <w:tcW w:w="2552" w:type="dxa"/>
          </w:tcPr>
          <w:p w14:paraId="47C68058" w14:textId="40C27F08" w:rsidR="00491ABA" w:rsidRPr="004C229F" w:rsidRDefault="004C229F" w:rsidP="00491AB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872F0" w:rsidRPr="004C229F">
              <w:rPr>
                <w:rFonts w:ascii="Times New Roman" w:hAnsi="Times New Roman" w:cs="Times New Roman"/>
                <w:sz w:val="24"/>
                <w:szCs w:val="24"/>
              </w:rPr>
              <w:t>henylacetate</w:t>
            </w:r>
          </w:p>
        </w:tc>
        <w:tc>
          <w:tcPr>
            <w:tcW w:w="425" w:type="dxa"/>
          </w:tcPr>
          <w:p w14:paraId="253688C3" w14:textId="77777777" w:rsidR="00491ABA" w:rsidRPr="004C229F" w:rsidRDefault="00491ABA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295DAF" w14:textId="77777777" w:rsidR="00491ABA" w:rsidRPr="00EF6117" w:rsidRDefault="00491ABA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FBC8EF" w14:textId="77777777" w:rsidR="00491ABA" w:rsidRPr="00EF6117" w:rsidRDefault="00491ABA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475841CE" w14:textId="77777777" w:rsidR="00491ABA" w:rsidRPr="00EF6117" w:rsidRDefault="00491ABA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FE15288" w14:textId="77777777" w:rsidR="00491ABA" w:rsidRPr="004C229F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27E4F4" w14:textId="77777777" w:rsidR="00491ABA" w:rsidRPr="004C229F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F872B4C" w14:textId="77777777" w:rsidR="00491ABA" w:rsidRPr="00EF6117" w:rsidRDefault="00491ABA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74FCF6C4" w14:textId="77777777" w:rsidTr="003620DD">
        <w:tc>
          <w:tcPr>
            <w:tcW w:w="2552" w:type="dxa"/>
          </w:tcPr>
          <w:p w14:paraId="7E808696" w14:textId="1E706A9F" w:rsidR="00491ABA" w:rsidRPr="004C229F" w:rsidRDefault="00491ABA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23B817D6" w14:textId="60B7F622" w:rsidR="00491ABA" w:rsidRPr="004C229F" w:rsidRDefault="00F872F0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68774395" w14:textId="4C6D7EFC" w:rsidR="00491ABA" w:rsidRPr="00EF6117" w:rsidRDefault="00F872F0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1</w:t>
            </w:r>
          </w:p>
        </w:tc>
        <w:tc>
          <w:tcPr>
            <w:tcW w:w="1559" w:type="dxa"/>
          </w:tcPr>
          <w:p w14:paraId="426898F9" w14:textId="1BA64D89" w:rsidR="00491ABA" w:rsidRPr="00EF6117" w:rsidRDefault="00F872F0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  <w:r w:rsidR="00EB1AD3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0</w:t>
            </w:r>
          </w:p>
        </w:tc>
        <w:tc>
          <w:tcPr>
            <w:tcW w:w="851" w:type="dxa"/>
          </w:tcPr>
          <w:p w14:paraId="41C16D3C" w14:textId="4DA89133" w:rsidR="00491ABA" w:rsidRPr="00EF6117" w:rsidRDefault="00F872F0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8</w:t>
            </w:r>
          </w:p>
        </w:tc>
        <w:tc>
          <w:tcPr>
            <w:tcW w:w="992" w:type="dxa"/>
            <w:vMerge w:val="restart"/>
            <w:vAlign w:val="center"/>
          </w:tcPr>
          <w:p w14:paraId="34887C67" w14:textId="5B2421F2" w:rsidR="00491ABA" w:rsidRPr="004C229F" w:rsidRDefault="00F872F0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  <w:r w:rsidR="00EB1AD3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992" w:type="dxa"/>
            <w:vMerge w:val="restart"/>
            <w:vAlign w:val="center"/>
          </w:tcPr>
          <w:p w14:paraId="73193A94" w14:textId="48F9A8C8" w:rsidR="00491ABA" w:rsidRPr="004C229F" w:rsidRDefault="00F872F0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4.605</w:t>
            </w:r>
            <w:r w:rsidR="00EB1AD3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418" w:type="dxa"/>
            <w:vAlign w:val="center"/>
          </w:tcPr>
          <w:p w14:paraId="29E944B1" w14:textId="77777777" w:rsidR="00491ABA" w:rsidRPr="00EF6117" w:rsidRDefault="00491ABA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F6117" w:rsidRPr="00972DC7" w14:paraId="3BC6897C" w14:textId="77777777" w:rsidTr="003620DD">
        <w:tc>
          <w:tcPr>
            <w:tcW w:w="2552" w:type="dxa"/>
          </w:tcPr>
          <w:p w14:paraId="2793AD73" w14:textId="59B70E55" w:rsidR="00EF6117" w:rsidRPr="004C229F" w:rsidRDefault="00EF6117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6771CC26" w14:textId="6ADA3CB0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13B1B090" w14:textId="07273C55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6</w:t>
            </w:r>
          </w:p>
        </w:tc>
        <w:tc>
          <w:tcPr>
            <w:tcW w:w="1559" w:type="dxa"/>
          </w:tcPr>
          <w:p w14:paraId="22CF473A" w14:textId="61FC518F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-3.548</w:t>
            </w:r>
          </w:p>
        </w:tc>
        <w:tc>
          <w:tcPr>
            <w:tcW w:w="851" w:type="dxa"/>
          </w:tcPr>
          <w:p w14:paraId="04EC376B" w14:textId="05774B9B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03</w:t>
            </w:r>
          </w:p>
        </w:tc>
        <w:tc>
          <w:tcPr>
            <w:tcW w:w="992" w:type="dxa"/>
            <w:vMerge/>
            <w:vAlign w:val="center"/>
          </w:tcPr>
          <w:p w14:paraId="7516B1F3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2B5AC52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EA06EC7" w14:textId="4C5DA599" w:rsidR="00EF6117" w:rsidRPr="00EF6117" w:rsidRDefault="00EF6117" w:rsidP="00DA7A1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EF6117" w:rsidRPr="00972DC7" w14:paraId="19E4522C" w14:textId="77777777" w:rsidTr="00070365">
        <w:tc>
          <w:tcPr>
            <w:tcW w:w="2552" w:type="dxa"/>
          </w:tcPr>
          <w:p w14:paraId="4A952593" w14:textId="5EADB209" w:rsidR="00EF6117" w:rsidRPr="004C229F" w:rsidRDefault="00EF6117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56CF55D6" w14:textId="156553EF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6B1CDFFC" w14:textId="0DAD9E57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1</w:t>
            </w:r>
          </w:p>
        </w:tc>
        <w:tc>
          <w:tcPr>
            <w:tcW w:w="1559" w:type="dxa"/>
          </w:tcPr>
          <w:p w14:paraId="4DC9C04E" w14:textId="1103C70D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-4.325</w:t>
            </w:r>
          </w:p>
        </w:tc>
        <w:tc>
          <w:tcPr>
            <w:tcW w:w="851" w:type="dxa"/>
          </w:tcPr>
          <w:p w14:paraId="4FE3509E" w14:textId="5489B91C" w:rsidR="00EF6117" w:rsidRPr="00EF6117" w:rsidRDefault="00EF6117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74</w:t>
            </w:r>
          </w:p>
        </w:tc>
        <w:tc>
          <w:tcPr>
            <w:tcW w:w="992" w:type="dxa"/>
            <w:vMerge/>
          </w:tcPr>
          <w:p w14:paraId="5E98A6E5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14795CE" w14:textId="77777777" w:rsidR="00EF6117" w:rsidRPr="004C229F" w:rsidRDefault="00EF6117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24AC7EB" w14:textId="25C6880A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91ABA" w:rsidRPr="00972DC7" w14:paraId="49246356" w14:textId="77777777" w:rsidTr="004C229F">
        <w:tc>
          <w:tcPr>
            <w:tcW w:w="2552" w:type="dxa"/>
          </w:tcPr>
          <w:p w14:paraId="6731269E" w14:textId="4893F755" w:rsidR="00491ABA" w:rsidRPr="004C229F" w:rsidRDefault="00491ABA" w:rsidP="00491ABA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63A363EC" w14:textId="3AFF6E49" w:rsidR="00491ABA" w:rsidRPr="004C229F" w:rsidRDefault="00F872F0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0E3D3D7D" w14:textId="497914B2" w:rsidR="00491ABA" w:rsidRPr="00EF6117" w:rsidRDefault="00141431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1</w:t>
            </w:r>
          </w:p>
        </w:tc>
        <w:tc>
          <w:tcPr>
            <w:tcW w:w="1559" w:type="dxa"/>
          </w:tcPr>
          <w:p w14:paraId="5E6C9556" w14:textId="4269CAAF" w:rsidR="00491ABA" w:rsidRPr="00EF6117" w:rsidRDefault="00141431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7-1.931</w:t>
            </w:r>
          </w:p>
        </w:tc>
        <w:tc>
          <w:tcPr>
            <w:tcW w:w="851" w:type="dxa"/>
          </w:tcPr>
          <w:p w14:paraId="06A9F58A" w14:textId="731372E8" w:rsidR="00491ABA" w:rsidRPr="00EF6117" w:rsidRDefault="00141431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8</w:t>
            </w:r>
          </w:p>
        </w:tc>
        <w:tc>
          <w:tcPr>
            <w:tcW w:w="992" w:type="dxa"/>
            <w:vMerge/>
            <w:vAlign w:val="center"/>
          </w:tcPr>
          <w:p w14:paraId="413D54D2" w14:textId="77777777" w:rsidR="00491ABA" w:rsidRPr="004C229F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8EBE423" w14:textId="77777777" w:rsidR="00491ABA" w:rsidRPr="004C229F" w:rsidRDefault="00491ABA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C9C097A" w14:textId="77777777" w:rsidR="00491ABA" w:rsidRPr="00EF6117" w:rsidRDefault="00491ABA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C229F" w:rsidRPr="00972DC7" w14:paraId="563F15C9" w14:textId="77777777" w:rsidTr="004C229F">
        <w:tc>
          <w:tcPr>
            <w:tcW w:w="2552" w:type="dxa"/>
          </w:tcPr>
          <w:p w14:paraId="73DBAA1F" w14:textId="417CD355" w:rsidR="004C229F" w:rsidRPr="004C229F" w:rsidRDefault="004C229F" w:rsidP="004C229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henyllactate</w:t>
            </w:r>
          </w:p>
        </w:tc>
        <w:tc>
          <w:tcPr>
            <w:tcW w:w="425" w:type="dxa"/>
          </w:tcPr>
          <w:p w14:paraId="4D1A6704" w14:textId="77777777" w:rsidR="004C229F" w:rsidRPr="004C229F" w:rsidRDefault="004C229F" w:rsidP="00491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EED2C2" w14:textId="77777777" w:rsidR="004C229F" w:rsidRPr="00EF6117" w:rsidRDefault="004C229F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1808D5" w14:textId="77777777" w:rsidR="004C229F" w:rsidRPr="00EF6117" w:rsidRDefault="004C229F" w:rsidP="00491A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17C19A" w14:textId="77777777" w:rsidR="004C229F" w:rsidRPr="00EF6117" w:rsidRDefault="004C229F" w:rsidP="00491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6AEBD6" w14:textId="77777777" w:rsidR="004C229F" w:rsidRPr="004C229F" w:rsidRDefault="004C229F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0E6681B" w14:textId="77777777" w:rsidR="004C229F" w:rsidRPr="004C229F" w:rsidRDefault="004C229F" w:rsidP="00491A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23494D9" w14:textId="77777777" w:rsidR="004C229F" w:rsidRPr="00EF6117" w:rsidRDefault="004C229F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C229F" w:rsidRPr="00972DC7" w14:paraId="4347657C" w14:textId="77777777" w:rsidTr="004C229F">
        <w:tc>
          <w:tcPr>
            <w:tcW w:w="2552" w:type="dxa"/>
          </w:tcPr>
          <w:p w14:paraId="3A848687" w14:textId="70C9784B" w:rsidR="004C229F" w:rsidRPr="004C229F" w:rsidRDefault="004C229F" w:rsidP="004C229F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0929C163" w14:textId="7C51F552" w:rsidR="004C229F" w:rsidRPr="004C229F" w:rsidRDefault="004C229F" w:rsidP="004C2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21ECAC5D" w14:textId="78BE1CFC" w:rsidR="004C229F" w:rsidRPr="00EF6117" w:rsidRDefault="004C229F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</w:t>
            </w:r>
          </w:p>
        </w:tc>
        <w:tc>
          <w:tcPr>
            <w:tcW w:w="1559" w:type="dxa"/>
          </w:tcPr>
          <w:p w14:paraId="0F9D2482" w14:textId="2431FE9F" w:rsidR="004C229F" w:rsidRPr="00EF6117" w:rsidRDefault="004C229F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-1.717</w:t>
            </w:r>
          </w:p>
        </w:tc>
        <w:tc>
          <w:tcPr>
            <w:tcW w:w="851" w:type="dxa"/>
          </w:tcPr>
          <w:p w14:paraId="1A8E55F6" w14:textId="221C0FB8" w:rsidR="004C229F" w:rsidRPr="00EF6117" w:rsidRDefault="004C229F" w:rsidP="004C22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3</w:t>
            </w:r>
          </w:p>
        </w:tc>
        <w:tc>
          <w:tcPr>
            <w:tcW w:w="992" w:type="dxa"/>
            <w:vMerge w:val="restart"/>
            <w:vAlign w:val="center"/>
          </w:tcPr>
          <w:p w14:paraId="618483D3" w14:textId="07E5C73D" w:rsidR="004C229F" w:rsidRPr="004C229F" w:rsidRDefault="004C229F" w:rsidP="005B010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-0.042, 0.117</w:t>
            </w:r>
          </w:p>
        </w:tc>
        <w:tc>
          <w:tcPr>
            <w:tcW w:w="992" w:type="dxa"/>
            <w:vMerge w:val="restart"/>
            <w:vAlign w:val="center"/>
          </w:tcPr>
          <w:p w14:paraId="33C21E1A" w14:textId="00BACAFA" w:rsidR="004C229F" w:rsidRPr="004C229F" w:rsidRDefault="004C229F" w:rsidP="00E75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8.736, 0.344</w:t>
            </w:r>
          </w:p>
        </w:tc>
        <w:tc>
          <w:tcPr>
            <w:tcW w:w="1418" w:type="dxa"/>
            <w:vAlign w:val="center"/>
          </w:tcPr>
          <w:p w14:paraId="3909AD3A" w14:textId="77777777" w:rsidR="004C229F" w:rsidRPr="00EF6117" w:rsidRDefault="004C229F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F6117" w:rsidRPr="00972DC7" w14:paraId="7B563D9A" w14:textId="77777777" w:rsidTr="004C229F">
        <w:tc>
          <w:tcPr>
            <w:tcW w:w="2552" w:type="dxa"/>
          </w:tcPr>
          <w:p w14:paraId="39504524" w14:textId="7C18C81C" w:rsidR="00EF6117" w:rsidRPr="004C229F" w:rsidRDefault="00EF6117" w:rsidP="004C229F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57794A26" w14:textId="6F3D3E7A" w:rsidR="00EF6117" w:rsidRPr="004C229F" w:rsidRDefault="00EF6117" w:rsidP="004C2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631E6600" w14:textId="0B39AD78" w:rsidR="00EF6117" w:rsidRPr="00EF6117" w:rsidRDefault="00EF6117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8</w:t>
            </w:r>
          </w:p>
        </w:tc>
        <w:tc>
          <w:tcPr>
            <w:tcW w:w="1559" w:type="dxa"/>
          </w:tcPr>
          <w:p w14:paraId="203BF1CF" w14:textId="0D53F6B3" w:rsidR="00EF6117" w:rsidRPr="00EF6117" w:rsidRDefault="00EF6117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-4.593</w:t>
            </w:r>
          </w:p>
        </w:tc>
        <w:tc>
          <w:tcPr>
            <w:tcW w:w="851" w:type="dxa"/>
          </w:tcPr>
          <w:p w14:paraId="36B84394" w14:textId="63544F30" w:rsidR="00EF6117" w:rsidRPr="00EF6117" w:rsidRDefault="00EF6117" w:rsidP="004C22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4</w:t>
            </w:r>
          </w:p>
        </w:tc>
        <w:tc>
          <w:tcPr>
            <w:tcW w:w="992" w:type="dxa"/>
            <w:vMerge/>
            <w:vAlign w:val="center"/>
          </w:tcPr>
          <w:p w14:paraId="56055324" w14:textId="4480450C" w:rsidR="00EF6117" w:rsidRPr="004C229F" w:rsidRDefault="00EF6117" w:rsidP="004C22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55365C5" w14:textId="6D841F89" w:rsidR="00EF6117" w:rsidRPr="004C229F" w:rsidRDefault="00EF6117" w:rsidP="004C22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B73FA4E" w14:textId="7EF5635A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EF6117" w:rsidRPr="00972DC7" w14:paraId="06629833" w14:textId="77777777" w:rsidTr="004C229F">
        <w:tc>
          <w:tcPr>
            <w:tcW w:w="2552" w:type="dxa"/>
          </w:tcPr>
          <w:p w14:paraId="43CEB1AC" w14:textId="5DC1C58B" w:rsidR="00EF6117" w:rsidRPr="004C229F" w:rsidRDefault="00EF6117" w:rsidP="004C229F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6B82E574" w14:textId="1B92B98C" w:rsidR="00EF6117" w:rsidRPr="004C229F" w:rsidRDefault="00EF6117" w:rsidP="004C2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17A98868" w14:textId="03FB778E" w:rsidR="00EF6117" w:rsidRPr="00EF6117" w:rsidRDefault="00EF6117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96</w:t>
            </w:r>
          </w:p>
        </w:tc>
        <w:tc>
          <w:tcPr>
            <w:tcW w:w="1559" w:type="dxa"/>
          </w:tcPr>
          <w:p w14:paraId="5DE2BB98" w14:textId="0A433D1B" w:rsidR="00EF6117" w:rsidRPr="00EF6117" w:rsidRDefault="00EF6117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5-73.751</w:t>
            </w:r>
          </w:p>
        </w:tc>
        <w:tc>
          <w:tcPr>
            <w:tcW w:w="851" w:type="dxa"/>
          </w:tcPr>
          <w:p w14:paraId="5E43B0CD" w14:textId="5A580B02" w:rsidR="00EF6117" w:rsidRPr="00EF6117" w:rsidRDefault="00EF6117" w:rsidP="004C22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9</w:t>
            </w:r>
          </w:p>
        </w:tc>
        <w:tc>
          <w:tcPr>
            <w:tcW w:w="992" w:type="dxa"/>
            <w:vMerge/>
            <w:vAlign w:val="center"/>
          </w:tcPr>
          <w:p w14:paraId="65E2889B" w14:textId="77777777" w:rsidR="00EF6117" w:rsidRPr="004C229F" w:rsidRDefault="00EF6117" w:rsidP="004C22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E9F7DDF" w14:textId="77777777" w:rsidR="00EF6117" w:rsidRPr="004C229F" w:rsidRDefault="00EF6117" w:rsidP="004C22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07ACAC81" w14:textId="77777777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C229F" w:rsidRPr="00972DC7" w14:paraId="223203C7" w14:textId="77777777" w:rsidTr="004C229F">
        <w:tc>
          <w:tcPr>
            <w:tcW w:w="2552" w:type="dxa"/>
          </w:tcPr>
          <w:p w14:paraId="6D3EE3B9" w14:textId="6DC44A92" w:rsidR="004C229F" w:rsidRPr="004C229F" w:rsidRDefault="004C229F" w:rsidP="004C229F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0B30F85" w14:textId="66E4E0A3" w:rsidR="004C229F" w:rsidRPr="004C229F" w:rsidRDefault="004C229F" w:rsidP="004C22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10671698" w14:textId="0C72B8BD" w:rsidR="004C229F" w:rsidRPr="00EF6117" w:rsidRDefault="00141431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</w:t>
            </w:r>
          </w:p>
        </w:tc>
        <w:tc>
          <w:tcPr>
            <w:tcW w:w="1559" w:type="dxa"/>
          </w:tcPr>
          <w:p w14:paraId="5DDA7E50" w14:textId="2B1D4B56" w:rsidR="004C229F" w:rsidRPr="00EF6117" w:rsidRDefault="00141431" w:rsidP="004C2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-1.717</w:t>
            </w:r>
          </w:p>
        </w:tc>
        <w:tc>
          <w:tcPr>
            <w:tcW w:w="851" w:type="dxa"/>
          </w:tcPr>
          <w:p w14:paraId="222CACA3" w14:textId="12A12127" w:rsidR="004C229F" w:rsidRPr="00EF6117" w:rsidRDefault="00141431" w:rsidP="004C229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0</w:t>
            </w:r>
          </w:p>
        </w:tc>
        <w:tc>
          <w:tcPr>
            <w:tcW w:w="992" w:type="dxa"/>
            <w:vMerge/>
            <w:vAlign w:val="center"/>
          </w:tcPr>
          <w:p w14:paraId="26E7C06F" w14:textId="77777777" w:rsidR="004C229F" w:rsidRPr="004C229F" w:rsidRDefault="004C229F" w:rsidP="004C22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3CE2649" w14:textId="77777777" w:rsidR="004C229F" w:rsidRPr="004C229F" w:rsidRDefault="004C229F" w:rsidP="004C22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69F8EB2" w14:textId="77777777" w:rsidR="004C229F" w:rsidRPr="00EF6117" w:rsidRDefault="004C229F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59200D26" w14:textId="77777777" w:rsidTr="004C229F">
        <w:tc>
          <w:tcPr>
            <w:tcW w:w="2552" w:type="dxa"/>
          </w:tcPr>
          <w:p w14:paraId="1A504FDB" w14:textId="0E33B39F" w:rsidR="00E72AE2" w:rsidRPr="004C229F" w:rsidRDefault="004C229F" w:rsidP="00E72AE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tachydrine</w:t>
            </w:r>
          </w:p>
        </w:tc>
        <w:tc>
          <w:tcPr>
            <w:tcW w:w="425" w:type="dxa"/>
          </w:tcPr>
          <w:p w14:paraId="1614479F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30C680B" w14:textId="77777777" w:rsidR="00E72AE2" w:rsidRPr="00EF6117" w:rsidRDefault="00E72AE2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003A33" w14:textId="77777777" w:rsidR="00E72AE2" w:rsidRPr="00EF6117" w:rsidRDefault="00E72AE2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59C585F3" w14:textId="77777777" w:rsidR="00E72AE2" w:rsidRPr="00EF6117" w:rsidRDefault="00E72AE2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9B0A9CD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6ECDE0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ADCF141" w14:textId="77777777" w:rsidR="00E72AE2" w:rsidRPr="00EF6117" w:rsidRDefault="00E72AE2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06DED" w:rsidRPr="00972DC7" w14:paraId="177F6045" w14:textId="77777777" w:rsidTr="004C229F">
        <w:tc>
          <w:tcPr>
            <w:tcW w:w="2552" w:type="dxa"/>
          </w:tcPr>
          <w:p w14:paraId="7067EC86" w14:textId="1BB08B94" w:rsidR="00706DED" w:rsidRPr="004C229F" w:rsidRDefault="00706DE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5DE9C138" w14:textId="17A81716" w:rsidR="00706DED" w:rsidRPr="004C229F" w:rsidRDefault="004C229F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6BA67AF3" w14:textId="0C2E526B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1559" w:type="dxa"/>
          </w:tcPr>
          <w:p w14:paraId="6CC7B4E9" w14:textId="74AF102B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</w:t>
            </w:r>
            <w:r w:rsidR="00706DED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7</w:t>
            </w:r>
          </w:p>
        </w:tc>
        <w:tc>
          <w:tcPr>
            <w:tcW w:w="851" w:type="dxa"/>
          </w:tcPr>
          <w:p w14:paraId="44743991" w14:textId="1CFEB575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2</w:t>
            </w:r>
          </w:p>
        </w:tc>
        <w:tc>
          <w:tcPr>
            <w:tcW w:w="992" w:type="dxa"/>
            <w:vMerge w:val="restart"/>
            <w:vAlign w:val="center"/>
          </w:tcPr>
          <w:p w14:paraId="39D1514F" w14:textId="1AAEC3E8" w:rsidR="00706DED" w:rsidRPr="004C229F" w:rsidRDefault="004C229F" w:rsidP="004B400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 w:rsidR="00706DED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992" w:type="dxa"/>
            <w:vMerge w:val="restart"/>
            <w:vAlign w:val="center"/>
          </w:tcPr>
          <w:p w14:paraId="2E29112D" w14:textId="4AE8E0BC" w:rsidR="00706DED" w:rsidRPr="004C229F" w:rsidRDefault="004C229F" w:rsidP="00B61E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8.209</w:t>
            </w:r>
            <w:r w:rsidR="00706DED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418" w:type="dxa"/>
            <w:vAlign w:val="center"/>
          </w:tcPr>
          <w:p w14:paraId="7884BE24" w14:textId="77777777" w:rsidR="00706DED" w:rsidRPr="00EF6117" w:rsidRDefault="00706DED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06DED" w:rsidRPr="00972DC7" w14:paraId="46311C1A" w14:textId="77777777" w:rsidTr="003620DD">
        <w:tc>
          <w:tcPr>
            <w:tcW w:w="2552" w:type="dxa"/>
          </w:tcPr>
          <w:p w14:paraId="050A3E93" w14:textId="5EE761E3" w:rsidR="00706DED" w:rsidRPr="004C229F" w:rsidRDefault="00706DE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750F3796" w14:textId="257B36BB" w:rsidR="00706DED" w:rsidRPr="004C229F" w:rsidRDefault="004C229F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63D45972" w14:textId="30661B4C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1</w:t>
            </w:r>
          </w:p>
        </w:tc>
        <w:tc>
          <w:tcPr>
            <w:tcW w:w="1559" w:type="dxa"/>
          </w:tcPr>
          <w:p w14:paraId="6478503D" w14:textId="779635D7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  <w:r w:rsidR="00706DED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1</w:t>
            </w:r>
          </w:p>
        </w:tc>
        <w:tc>
          <w:tcPr>
            <w:tcW w:w="851" w:type="dxa"/>
          </w:tcPr>
          <w:p w14:paraId="76AB2E97" w14:textId="579E153F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35</w:t>
            </w:r>
          </w:p>
        </w:tc>
        <w:tc>
          <w:tcPr>
            <w:tcW w:w="992" w:type="dxa"/>
            <w:vMerge/>
            <w:vAlign w:val="center"/>
          </w:tcPr>
          <w:p w14:paraId="20274F6B" w14:textId="78A647A9" w:rsidR="00706DED" w:rsidRPr="004C229F" w:rsidRDefault="00706DE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F1E7964" w14:textId="1B987452" w:rsidR="00706DED" w:rsidRPr="004C229F" w:rsidRDefault="00706DE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F23A9AC" w14:textId="6FE2DE9C" w:rsidR="00706DED" w:rsidRPr="00EF6117" w:rsidRDefault="00141431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706DED" w:rsidRPr="00972DC7" w14:paraId="3198AF12" w14:textId="77777777" w:rsidTr="003620DD">
        <w:tc>
          <w:tcPr>
            <w:tcW w:w="2552" w:type="dxa"/>
          </w:tcPr>
          <w:p w14:paraId="79019DBF" w14:textId="6DA33959" w:rsidR="00706DED" w:rsidRPr="004C229F" w:rsidRDefault="00706DED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4E0DABF6" w14:textId="3F323988" w:rsidR="00706DED" w:rsidRPr="004C229F" w:rsidRDefault="004C229F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7D8AD4B4" w14:textId="52922736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</w:t>
            </w:r>
          </w:p>
        </w:tc>
        <w:tc>
          <w:tcPr>
            <w:tcW w:w="1559" w:type="dxa"/>
          </w:tcPr>
          <w:p w14:paraId="520F0383" w14:textId="4AC8C0BB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  <w:r w:rsidR="00706DED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8</w:t>
            </w:r>
          </w:p>
        </w:tc>
        <w:tc>
          <w:tcPr>
            <w:tcW w:w="851" w:type="dxa"/>
          </w:tcPr>
          <w:p w14:paraId="250697D3" w14:textId="1E9B384C" w:rsidR="00706DED" w:rsidRPr="00EF6117" w:rsidRDefault="004C229F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0</w:t>
            </w:r>
          </w:p>
        </w:tc>
        <w:tc>
          <w:tcPr>
            <w:tcW w:w="992" w:type="dxa"/>
            <w:vMerge/>
            <w:vAlign w:val="center"/>
          </w:tcPr>
          <w:p w14:paraId="08FB4E53" w14:textId="77777777" w:rsidR="00706DED" w:rsidRPr="004C229F" w:rsidRDefault="00706DE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BF8835F" w14:textId="77777777" w:rsidR="00706DED" w:rsidRPr="004C229F" w:rsidRDefault="00706DED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7D49658" w14:textId="77777777" w:rsidR="00706DED" w:rsidRPr="00EF6117" w:rsidRDefault="00706DED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333EDFC5" w14:textId="77777777" w:rsidTr="003620DD">
        <w:tc>
          <w:tcPr>
            <w:tcW w:w="2552" w:type="dxa"/>
          </w:tcPr>
          <w:p w14:paraId="0E3DACC0" w14:textId="29DBFD26" w:rsidR="00E72AE2" w:rsidRPr="004C229F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6F190422" w14:textId="1C240CF2" w:rsidR="00E72AE2" w:rsidRPr="004C229F" w:rsidRDefault="004C229F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2DC08A02" w14:textId="72DE3867" w:rsidR="00E72AE2" w:rsidRPr="00EF6117" w:rsidRDefault="00141431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1559" w:type="dxa"/>
          </w:tcPr>
          <w:p w14:paraId="4E7B39BB" w14:textId="37130B7C" w:rsidR="00E72AE2" w:rsidRPr="00EF6117" w:rsidRDefault="00141431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-1.437</w:t>
            </w:r>
          </w:p>
        </w:tc>
        <w:tc>
          <w:tcPr>
            <w:tcW w:w="851" w:type="dxa"/>
          </w:tcPr>
          <w:p w14:paraId="68628DF4" w14:textId="6CDC181C" w:rsidR="00E72AE2" w:rsidRPr="00EF6117" w:rsidRDefault="00141431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8</w:t>
            </w:r>
          </w:p>
        </w:tc>
        <w:tc>
          <w:tcPr>
            <w:tcW w:w="992" w:type="dxa"/>
            <w:vAlign w:val="center"/>
          </w:tcPr>
          <w:p w14:paraId="27ECAD5F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DC3E649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F665105" w14:textId="77777777" w:rsidR="00E72AE2" w:rsidRPr="00EF6117" w:rsidRDefault="00E72AE2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029C5592" w14:textId="77777777" w:rsidTr="003620DD">
        <w:tc>
          <w:tcPr>
            <w:tcW w:w="2552" w:type="dxa"/>
          </w:tcPr>
          <w:p w14:paraId="4C464AA4" w14:textId="3BB5119B" w:rsidR="00E72AE2" w:rsidRPr="004C229F" w:rsidRDefault="004C229F" w:rsidP="00E72AE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C46EC" w:rsidRPr="004C229F">
              <w:rPr>
                <w:rFonts w:ascii="Times New Roman" w:hAnsi="Times New Roman" w:cs="Times New Roman"/>
                <w:sz w:val="24"/>
                <w:szCs w:val="24"/>
              </w:rPr>
              <w:t>rsodeoxycholate</w:t>
            </w:r>
          </w:p>
        </w:tc>
        <w:tc>
          <w:tcPr>
            <w:tcW w:w="425" w:type="dxa"/>
          </w:tcPr>
          <w:p w14:paraId="3FAA4F0B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A72E32" w14:textId="77777777" w:rsidR="00E72AE2" w:rsidRPr="00EF6117" w:rsidRDefault="00E72AE2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A3D56F" w14:textId="77777777" w:rsidR="00E72AE2" w:rsidRPr="00EF6117" w:rsidRDefault="00E72AE2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0B3FCFAE" w14:textId="77777777" w:rsidR="00E72AE2" w:rsidRPr="00EF6117" w:rsidRDefault="00E72AE2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A0EFD36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C14C089" w14:textId="77777777" w:rsidR="00E72AE2" w:rsidRPr="004C229F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2AF8EC" w14:textId="77777777" w:rsidR="00E72AE2" w:rsidRPr="00EF6117" w:rsidRDefault="00E72AE2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72AE2" w:rsidRPr="00972DC7" w14:paraId="2F3A0FD0" w14:textId="77777777" w:rsidTr="003620DD">
        <w:tc>
          <w:tcPr>
            <w:tcW w:w="2552" w:type="dxa"/>
          </w:tcPr>
          <w:p w14:paraId="428B81BA" w14:textId="405DBB48" w:rsidR="00E72AE2" w:rsidRPr="004C229F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7CFCA58B" w14:textId="3A929AC5" w:rsidR="00E72AE2" w:rsidRPr="004C229F" w:rsidRDefault="004C229F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0367C8B3" w14:textId="1665745D" w:rsidR="00E72AE2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1559" w:type="dxa"/>
          </w:tcPr>
          <w:p w14:paraId="3F8B309A" w14:textId="54EE44D0" w:rsidR="00E72AE2" w:rsidRPr="00EF6117" w:rsidRDefault="004C229F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</w:t>
            </w:r>
            <w:r w:rsidR="00E72AE2"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6</w:t>
            </w:r>
          </w:p>
        </w:tc>
        <w:tc>
          <w:tcPr>
            <w:tcW w:w="851" w:type="dxa"/>
          </w:tcPr>
          <w:p w14:paraId="59D458EA" w14:textId="509EB4D9" w:rsidR="00E72AE2" w:rsidRPr="00EF6117" w:rsidRDefault="004C229F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66</w:t>
            </w:r>
          </w:p>
        </w:tc>
        <w:tc>
          <w:tcPr>
            <w:tcW w:w="992" w:type="dxa"/>
            <w:vMerge w:val="restart"/>
            <w:vAlign w:val="center"/>
          </w:tcPr>
          <w:p w14:paraId="4263E219" w14:textId="19520488" w:rsidR="00E72AE2" w:rsidRPr="004C229F" w:rsidRDefault="004C229F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E72AE2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992" w:type="dxa"/>
            <w:vMerge w:val="restart"/>
            <w:vAlign w:val="center"/>
          </w:tcPr>
          <w:p w14:paraId="0CE5B1CD" w14:textId="2661EBA1" w:rsidR="00E72AE2" w:rsidRPr="004C229F" w:rsidRDefault="004C229F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0.905</w:t>
            </w:r>
            <w:r w:rsidR="00E72AE2" w:rsidRPr="004C22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418" w:type="dxa"/>
            <w:vAlign w:val="center"/>
          </w:tcPr>
          <w:p w14:paraId="62E2BB58" w14:textId="77777777" w:rsidR="00E72AE2" w:rsidRPr="00EF6117" w:rsidRDefault="00E72AE2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F6117" w:rsidRPr="00972DC7" w14:paraId="0CE2EFB4" w14:textId="77777777" w:rsidTr="003620DD">
        <w:tc>
          <w:tcPr>
            <w:tcW w:w="2552" w:type="dxa"/>
          </w:tcPr>
          <w:p w14:paraId="617D672B" w14:textId="7B18A23B" w:rsidR="00EF6117" w:rsidRPr="004C229F" w:rsidRDefault="00EF6117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22EBB6D6" w14:textId="5ED2DDB5" w:rsidR="00EF6117" w:rsidRPr="004C229F" w:rsidRDefault="00EF6117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47D1FDE4" w14:textId="01FA890D" w:rsidR="00EF6117" w:rsidRPr="00EF6117" w:rsidRDefault="00EF6117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</w:t>
            </w:r>
          </w:p>
        </w:tc>
        <w:tc>
          <w:tcPr>
            <w:tcW w:w="1559" w:type="dxa"/>
          </w:tcPr>
          <w:p w14:paraId="5E05FEF9" w14:textId="026ECC47" w:rsidR="00EF6117" w:rsidRPr="00EF6117" w:rsidRDefault="00EF6117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-1.431</w:t>
            </w:r>
          </w:p>
        </w:tc>
        <w:tc>
          <w:tcPr>
            <w:tcW w:w="851" w:type="dxa"/>
          </w:tcPr>
          <w:p w14:paraId="27138CEC" w14:textId="6A02EC6A" w:rsidR="00EF6117" w:rsidRPr="00EF6117" w:rsidRDefault="00EF6117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7</w:t>
            </w:r>
          </w:p>
        </w:tc>
        <w:tc>
          <w:tcPr>
            <w:tcW w:w="992" w:type="dxa"/>
            <w:vMerge/>
            <w:vAlign w:val="center"/>
          </w:tcPr>
          <w:p w14:paraId="3411F3E1" w14:textId="77777777" w:rsidR="00EF6117" w:rsidRPr="00EB1AD3" w:rsidRDefault="00EF6117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FC5D6C8" w14:textId="77777777" w:rsidR="00EF6117" w:rsidRPr="00EB1AD3" w:rsidRDefault="00EF6117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3CD7A8A" w14:textId="2A75A288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EF6117" w:rsidRPr="00972DC7" w14:paraId="75E9468D" w14:textId="77777777" w:rsidTr="003620DD">
        <w:tc>
          <w:tcPr>
            <w:tcW w:w="2552" w:type="dxa"/>
          </w:tcPr>
          <w:p w14:paraId="7912919F" w14:textId="76E69EE7" w:rsidR="00EF6117" w:rsidRPr="004C229F" w:rsidRDefault="00EF6117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58697AAB" w14:textId="6CD021F2" w:rsidR="00EF6117" w:rsidRPr="004C229F" w:rsidRDefault="00EF6117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6193E057" w14:textId="67BCE94A" w:rsidR="00EF6117" w:rsidRPr="00EF6117" w:rsidRDefault="00EF6117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1559" w:type="dxa"/>
          </w:tcPr>
          <w:p w14:paraId="01124ADE" w14:textId="31DB0ECC" w:rsidR="00EF6117" w:rsidRPr="00EF6117" w:rsidRDefault="00EF6117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-1.606</w:t>
            </w:r>
          </w:p>
        </w:tc>
        <w:tc>
          <w:tcPr>
            <w:tcW w:w="851" w:type="dxa"/>
          </w:tcPr>
          <w:p w14:paraId="35CED149" w14:textId="3380CEFF" w:rsidR="00EF6117" w:rsidRPr="00EF6117" w:rsidRDefault="00EF6117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5</w:t>
            </w:r>
          </w:p>
        </w:tc>
        <w:tc>
          <w:tcPr>
            <w:tcW w:w="992" w:type="dxa"/>
            <w:vMerge/>
            <w:vAlign w:val="center"/>
          </w:tcPr>
          <w:p w14:paraId="5A3F9E8F" w14:textId="77777777" w:rsidR="00EF6117" w:rsidRPr="00EB1AD3" w:rsidRDefault="00EF6117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B2AC5D" w14:textId="77777777" w:rsidR="00EF6117" w:rsidRPr="00EB1AD3" w:rsidRDefault="00EF6117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28B5283" w14:textId="10871D24" w:rsidR="00EF6117" w:rsidRPr="00EF6117" w:rsidRDefault="00EF6117" w:rsidP="00EF6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AE2" w:rsidRPr="00972DC7" w14:paraId="3A0A0AD0" w14:textId="77777777" w:rsidTr="004C229F">
        <w:tc>
          <w:tcPr>
            <w:tcW w:w="2552" w:type="dxa"/>
            <w:tcBorders>
              <w:bottom w:val="single" w:sz="12" w:space="0" w:color="auto"/>
            </w:tcBorders>
          </w:tcPr>
          <w:p w14:paraId="11447CB2" w14:textId="1B79D041" w:rsidR="00E72AE2" w:rsidRPr="004C229F" w:rsidRDefault="00E72AE2" w:rsidP="00E72AE2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229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B707AAE" w14:textId="6A1FF8A7" w:rsidR="00E72AE2" w:rsidRPr="004C229F" w:rsidRDefault="00141431" w:rsidP="00E72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2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51F19A8" w14:textId="3747CB4F" w:rsidR="00E72AE2" w:rsidRPr="00EF6117" w:rsidRDefault="00141431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52847EE" w14:textId="53D06C86" w:rsidR="00E72AE2" w:rsidRPr="00EF6117" w:rsidRDefault="00141431" w:rsidP="00E72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-1.35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55C3FB7" w14:textId="62BC31A2" w:rsidR="00E72AE2" w:rsidRPr="00EF6117" w:rsidRDefault="00141431" w:rsidP="00E72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F61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57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2F05298C" w14:textId="77777777" w:rsidR="00E72AE2" w:rsidRPr="00BC029B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417A012" w14:textId="77777777" w:rsidR="00E72AE2" w:rsidRPr="00BC029B" w:rsidRDefault="00E72AE2" w:rsidP="00E72A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964C5EE" w14:textId="77777777" w:rsidR="00E72AE2" w:rsidRPr="00BC029B" w:rsidRDefault="00E72AE2" w:rsidP="00E72AE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5E9F3AAE" w14:textId="77777777" w:rsidR="006929D1" w:rsidRDefault="006929D1"/>
    <w:sectPr w:rsidR="006929D1" w:rsidSect="003620D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MjcCIgtLcwsLUyUdpeDU4uLM/DyQAotaAJb7oZMsAAAA"/>
  </w:docVars>
  <w:rsids>
    <w:rsidRoot w:val="009A60A6"/>
    <w:rsid w:val="00141431"/>
    <w:rsid w:val="001978C6"/>
    <w:rsid w:val="00246A6E"/>
    <w:rsid w:val="002F4AF3"/>
    <w:rsid w:val="003435FD"/>
    <w:rsid w:val="003620DD"/>
    <w:rsid w:val="003B74A1"/>
    <w:rsid w:val="003D2304"/>
    <w:rsid w:val="00491ABA"/>
    <w:rsid w:val="004C229F"/>
    <w:rsid w:val="00660251"/>
    <w:rsid w:val="006929D1"/>
    <w:rsid w:val="006C46EC"/>
    <w:rsid w:val="00706DED"/>
    <w:rsid w:val="009A60A6"/>
    <w:rsid w:val="00AB0C30"/>
    <w:rsid w:val="00B906EC"/>
    <w:rsid w:val="00B91B39"/>
    <w:rsid w:val="00BD2967"/>
    <w:rsid w:val="00E72AE2"/>
    <w:rsid w:val="00EB1AD3"/>
    <w:rsid w:val="00EF6117"/>
    <w:rsid w:val="00F8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CA2B4"/>
  <w15:chartTrackingRefBased/>
  <w15:docId w15:val="{2AF14167-7A96-4327-BBEA-4785F337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3</cp:revision>
  <dcterms:created xsi:type="dcterms:W3CDTF">2023-01-31T06:58:00Z</dcterms:created>
  <dcterms:modified xsi:type="dcterms:W3CDTF">2023-02-02T05:30:00Z</dcterms:modified>
</cp:coreProperties>
</file>